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52D4A" w14:textId="77777777" w:rsidR="004B0625" w:rsidRDefault="004B0625" w:rsidP="004B0625">
      <w:pPr>
        <w:rPr>
          <w:lang w:val="en-US"/>
        </w:rPr>
      </w:pPr>
      <w:r>
        <w:rPr>
          <w:b/>
          <w:bCs/>
          <w:lang w:val="en-US"/>
        </w:rPr>
        <w:t>Supplementary Material</w:t>
      </w:r>
    </w:p>
    <w:p w14:paraId="31075E67" w14:textId="77777777" w:rsidR="004B0625" w:rsidRDefault="004B0625" w:rsidP="004B0625">
      <w:pPr>
        <w:rPr>
          <w:b/>
          <w:bCs/>
          <w:lang w:val="en-US"/>
        </w:rPr>
      </w:pPr>
      <w:r>
        <w:rPr>
          <w:b/>
          <w:bCs/>
          <w:lang w:val="en-US"/>
        </w:rPr>
        <w:t>Appendix 1</w:t>
      </w: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0"/>
        <w:gridCol w:w="1600"/>
      </w:tblGrid>
      <w:tr w:rsidR="004B0625" w:rsidRPr="00514D0B" w14:paraId="7AABAC2D" w14:textId="77777777" w:rsidTr="006358A1">
        <w:trPr>
          <w:trHeight w:val="300"/>
        </w:trPr>
        <w:tc>
          <w:tcPr>
            <w:tcW w:w="6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6C3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me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2DF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ype</w:t>
            </w:r>
            <w:proofErr w:type="spellEnd"/>
          </w:p>
        </w:tc>
      </w:tr>
      <w:tr w:rsidR="004B0625" w:rsidRPr="00514D0B" w14:paraId="0B62721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369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TS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ABE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2028A3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C16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TS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0A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31855A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DA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TS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315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5C18CE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19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TS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514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D74F80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426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T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4F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D55B0D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241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EQUIRED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63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9DFE3A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598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IME STE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954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C685E4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0D9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NA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EDA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3A4871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CDD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SA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607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8B0161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0B2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SA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4E1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DB1204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01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SA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B4F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96AF7D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F6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SA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058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417F4D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BA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# Tot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C6B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409709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26E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# Tot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6D7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1C531A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C63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# Tot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-Inter-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GO'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33D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F7DC5A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860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# Total Staff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4A0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C82A2D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F42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# Total Staff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524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2B823C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DFE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# Total Staff Aircraft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F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564EAC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656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trips per aircraft per hour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D6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23CC24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C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trips per aircraft per hour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40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7E95D5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CB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trips per aircraft per hour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9F9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D2780F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6A8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fleet type C2 (AP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FAF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D2B33F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7C6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-Inter-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GO'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0CA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E75430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67A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verage airport capacity (trips per hou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16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E81FF5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1A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verage heliport capacity (trips per hou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A60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D62C1B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40D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Borrowed Airplane government-owned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2D6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7E2073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B33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argo aircraft available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026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8BFF1C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F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-Inter-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GO'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5D8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040F21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70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and vehicles available staff Nat- Inter- 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3FD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4F12CA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7E8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VLC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D10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DD50E0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AE3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VLC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29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A8B44C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482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Available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E44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984E59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41D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 airplane government-owned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7E5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37E0D9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843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cargo aircraft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E7A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FB217F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59D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staff aircraft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238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50A641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56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 available LC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79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82184A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236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available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D6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61D7C5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FF9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vehicles available staff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4CB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672533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057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Airplan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For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D41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E3279C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148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lan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mmerc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li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DF3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D998DF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71E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BEB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6843AD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C62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°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5B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769A38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92E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borrowed air vehicle Air For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C6F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26EF92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6C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Borrow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lan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For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AE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81FB70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FFD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Borrow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lan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mmerc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li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132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FF4A4E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397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Borrow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A35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D79864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6A1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Borrowed Cargo aircraft commercial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E0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06FE96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497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apacity available of Air Infrastructu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C42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9D52E1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C05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Cargo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For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10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35640C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F9D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Cargo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craf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mmerc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lin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3E6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0CA7B1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C4B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°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AA0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EF7851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9DA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203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7810E0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E29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and Cargo Vehicles available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475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6B9F1B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D1F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and vehicles available staff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167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02F109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66D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Air cargo vehicles avail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7DB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FD9C94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C6A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air vehicles available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843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40B52A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BBC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Loc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8FD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DD8469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637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Loc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098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1B3840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1F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Land Cargo Vehicles Avail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470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1B0B7D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BC8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land vehicles available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ECF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65EDD5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37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borrowed air vehicle Air For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065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071E5E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4DF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borrowed air vehicle commercial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EF5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C2CB11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B95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Borrowed Cargo aircraft A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2F9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DDFBB2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341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borrowed Cargo aircraft commercial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79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63EB80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DCB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borrowed staff air vehic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6E3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345299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DD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borrowed air vehicle commercial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43D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781182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C4C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Borrowed Cargo aircraft A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B2E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53AD59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CB9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Borrowed Cargo aircraft commercial airlin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F1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26710B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90F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borrowed staff air vehic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2E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823CF4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1BC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Switch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isaster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F00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13EEB1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9A0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 trips available per cargo aircraf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EF9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E86853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A18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 trips available per staff aircraf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9F8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8F0735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396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cargo aircraft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A9E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867D2F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8C3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cargo aircraft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836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853EDA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92C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staff aircraft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1E8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1E9C2F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DEC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 available per staff aircraft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901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5CF1CC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D2C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er hour land cargo vehicle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91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CA2E95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0E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er hour land cargo vehicle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D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603C2E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336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#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rips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er hour land cargo vehicle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E7F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6A0671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E48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 xml:space="preserve">%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61D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A2582F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BBB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%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692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0AADFD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309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% Local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frastructu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229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1CF214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CF1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Capacity Available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985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4E044A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EC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apacity land cargo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86D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9E5E26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338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apacity staff Nat-Inter-NGO's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78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AEE782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4BC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Air Cargo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3B8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D7EF6F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CBD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Staff Nat-Inter-NGO's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80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ECCDDB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D0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Cargo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-Inter-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GO'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7A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C87093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AE3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elay Land Cargo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592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E2A896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BB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elay staff Nat-Inter-NGO's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EAA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FF7EBB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E6E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elay staff Nat-Inter-NGO's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897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1015EE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39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esal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staff call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28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738E4E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2BD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itial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7F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CFE004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E0D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itial Quantity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3BB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D79361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14F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Initial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FC5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AD1025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833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a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-Inter-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GO'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C38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53E63D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67F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seed delay call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B28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A9CDFA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32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elay aid call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B52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5F950A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E9E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onation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18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AAB172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DE8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Initial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9BE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1225BD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4D7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staff call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0E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CA146B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FFD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Table %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Nat-Inter-NGO's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E8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BEDDFF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20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Table %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Nat-Inter-NGO's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E4A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C788C9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0BF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able % Local Air Infrastructure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8D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966DC3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98C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able % Local Air Infrastructure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0A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823734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4FE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able Initial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B77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2CF340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27D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Capacity Available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FE2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6FC1AE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D4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isrup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774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21B281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20C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Average capacity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hl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75B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07FCE1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CF7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verage capacity Air vehicle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C0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55F829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FBC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Average capacity Land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hl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32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1454D9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C36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verage capacity Land vehicle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6F1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77D3AC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BFA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023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6ACCBE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3BA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712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847EE5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11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890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A04A3A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6CB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apac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20F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492EDF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13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Air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1FF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3D4188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9A0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Air Cargo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06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3108C9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320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local staff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5D4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70A454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27A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onditional capacity staff 1 ring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8D8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1CCCEA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3DB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604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A60118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9E8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Air Cargo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E3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841B5F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66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AE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100037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79D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Cargo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E6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66869A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FA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6BD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7B18AE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156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827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8728EE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11D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49D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6E7B8A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016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a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789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BB6155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E3C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iver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fficienc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740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B4615C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6A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95F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07597F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56D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6C1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645440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82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A79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D1EAF1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F4F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90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3AC7F8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79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Quant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883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EE20EB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13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Quantit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AF9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B2CF2E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75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itia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821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BA380C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E22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ercentag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atisfi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m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03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D124D2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B00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delay aid call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26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565C3D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0D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Random delay aid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call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ADE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C7111F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076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delay local staff cal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22D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5C0A8A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D6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ndom delay staff call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959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2DB892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16F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C4B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2A2B76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3D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079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097890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9C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oadway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isrup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944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C04A52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1A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elay aid call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E0D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7EE04B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905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elay humanitarian aid call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959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B19926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D80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elay local staff cal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205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EF8451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643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eed delay staff call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A5A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3D22BE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25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e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434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D7D23C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2C1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e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F73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910900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C21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Table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Disruption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DD2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A27D5F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AC2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Table Ai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fraestructur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Disruption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3F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2971EA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5A4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able initial kits Local population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A2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F46C23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EAA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able initial kits Local population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C9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A542C4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ADD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Table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oadway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isrup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2CA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7FEF6E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D56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Table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oadway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isrup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290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574053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2F0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Uni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djustmen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Facto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850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2E5514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B92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%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643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7737EE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6B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D17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1CA4CD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02A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VERAGE RESPONSE TI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39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C8A6FB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554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Factor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er KIT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AD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6ACE03C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464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060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251094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81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789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0F4371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926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976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D7E23C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493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91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CC2997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A03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N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97A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05B2B43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108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913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70E620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147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e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51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4A832ED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E3B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1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95C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2BC55A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BA6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1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7F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55A459D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7EA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2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A38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3F9119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BCD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2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4F6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FE37DD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56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3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52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0A046C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E6E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3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673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8D2E74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0B8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4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FB5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78F7330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B9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4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F15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35F8FC4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A73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5 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368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A9CCBE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34F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able N5 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D2C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2D6DE7E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10F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i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9D3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ux/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Cons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/Data</w:t>
            </w:r>
          </w:p>
        </w:tc>
      </w:tr>
      <w:tr w:rsidR="004B0625" w:rsidRPr="00514D0B" w14:paraId="1B155A9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725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LA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3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436D78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A34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LA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CD9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2D8C6B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1C0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LA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2B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0110A5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3A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LA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0F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B45F45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C2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LA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F69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5F59D0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808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Nat-Inter-NGO'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57E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338FAD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95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assigned Nat-Inter-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AEF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68B618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046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assigned Nat- Inter- 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49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AEB0CC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DF6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 land cargo assigned Nat-Inter-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8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BEE6D8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40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1 ring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463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C2B9BA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B1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ssig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9EA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477A975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E1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ssig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2B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2D50A3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8BD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Air cargo vehicle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A46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3DDA9B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8AF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land cargo vehicle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C9B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56F2FED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116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air vehicle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041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57DF61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23B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land vehicle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2AB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76DEE4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A6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assig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191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68319A8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33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assig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2D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6535B93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3E7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 land cargo assig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DD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E4C38D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647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Inventory Level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170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6F3D68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6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0E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5F31A96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89C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random initial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E1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AB21ED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A8F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random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FA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3F43D1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795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Level Staff Nat-Inter-</w:t>
            </w:r>
            <w:proofErr w:type="gram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NGO's</w:t>
            </w:r>
            <w:proofErr w:type="gram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with del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13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761937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318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FF8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724207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29A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iver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C07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70CAD23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7EE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ventor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4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4CF8DEB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B85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Inventor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D7F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FBA108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75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CD3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556DF5A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D49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99B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2BE7A4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C33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BE2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7AC3C9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60F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Local Staff with del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AA8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41038C2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2CA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31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F4D63F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71D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B1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02267F4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4A6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atf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253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3876C01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7C4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evel staff 1 ring with del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174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7B340F9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74B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total staff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en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976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43D6DA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937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otal Level food kit to affected popul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95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5BCBAF3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5A7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77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68D7B71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773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851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74F73EE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C5F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9C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5C09318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2C6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769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6B2BF86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D3C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4B5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2D17B13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838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 POPULATION LEVE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515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7C001EF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A9E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Response time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E6B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6BC4694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2A2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SERVED POPULATION LEVE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28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Level</w:t>
            </w:r>
            <w:proofErr w:type="spellEnd"/>
          </w:p>
        </w:tc>
      </w:tr>
      <w:tr w:rsidR="004B0625" w:rsidRPr="00514D0B" w14:paraId="144B67C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DB3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RA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570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A23B20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709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RA 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6A9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A6365C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515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RA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5E0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730CB6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22F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RA 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176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4D6513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96E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ERA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4B7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C916E3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EF1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rate Nat-Inter-NGO's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005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1BCF45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E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rate Nat-Inter-NGO's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58E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B1DFC6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EC2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Land cargo vehicles rate Nat- Inter- NGO's ONGs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ssing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44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F6A53C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015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rate assigned Nat-Inter-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70B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FB9734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B1F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rate assigned Nat- Inter- 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50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9D55E7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103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rate returned Nat- Inter- 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A72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D0B3BB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3EB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Tstaf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air vehicles rate returned Nat-Inter-NGO's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EEE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3A4C81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9CB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rate 1 ring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06E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D08509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13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ir cargo vehicles rate 1 ring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39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9B38F4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2A9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and cargo vehicles rate 1 ring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CC5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BD3380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91D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air cargo vehicles rate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555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01C05D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4D7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air cargo vehicles rate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CD4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C7135E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FC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land cargo vehicles rate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C3E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A95DD2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9ED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Local land cargo vehicles rate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4F2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3C598F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5A0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air vehicles rate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296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60ED3B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37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air vehicles rate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9D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6AD58D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7DE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land vehicles rate assig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D4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AE9400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10B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local staff land vehicles rate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0EF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E2067A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AF9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o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ssig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82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F35FF6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2EC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o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irpor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etur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775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4912FE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C2A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o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ssig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5FA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E86C14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BD0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of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Heliports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eturn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95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C6DDAE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A9F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rate assig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64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207D5B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05E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air vehicles rate retur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EA1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14C238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75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rate assig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BBF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B5E1EB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90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staff land vehicles rate retur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0F7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7C4A82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3DC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 land cargo rate returned 1 ring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FF6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F9C256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AD4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Vehicles land cargo rate returned 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2C7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37F3E1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B00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kits air cargo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9F7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306631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080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kits land cargo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36D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360624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D4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staff Nat-Inter-NGO's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F81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282E6A7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A0F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staff Nat-Inter-NGO's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667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AB8DD7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57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patch rate staff Nat-Inter-NGO's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DB5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AFDB12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E93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patch rate staff Nat-Inter-NGO's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BC0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7A3DE99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507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kits Nat-Inter-NGO's Air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54D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98C992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530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kits Nat-Inter-NGO's Land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C76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661FCC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776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Output rate kits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D5D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01E694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91B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Output rate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6D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60140F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CB6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Procurement Rate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D24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403B56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BE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Procurement rate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978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AB4519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ADD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te random initial staff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171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864FCA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94C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Rate random Nat-Inter-NGO'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587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F10AF2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01C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kits air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874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0FD7EF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FE0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kits land cargo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09D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74AAF5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749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Local Kits Air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C0F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AB89F8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FD1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Local Kits Land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169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932F02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135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Local Staff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FDF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3F0FBE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F1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Local Staff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151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01D9F2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CF8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staff 1 ring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A5A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0435AE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90C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Arrival rate staff 1 ring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0F6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307B62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4FD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elivery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foo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C13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43011A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8EB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patch rate local staff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FF0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1735B58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FB0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patch rate local staff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BF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8726BC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31E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patch rate staff 1 ring Ai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838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0627E4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63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Dispatch rate staff 1 ring 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AD4E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994CB4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183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kits 1 ring air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60A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0CF8267D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D42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kits 1 ring land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D8C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719BB6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401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Local Kits Air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3C9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A7A240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3CC1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Distribution Rate Local Kits Land Car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85F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84007D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1AF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Output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94E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54DA87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72F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Output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ki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504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62E1D13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895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Output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D465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7E28DB82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61CF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Output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F80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B499060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D5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rocuremen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kits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E64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5CF1F17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97B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val="en-US" w:eastAsia="es-CO"/>
              </w:rPr>
              <w:t>Procurement rate local kits loc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A72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37309AB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00F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rocuremen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local staf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7C5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7C89FCC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CCD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rocurement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staff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7D1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931C07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1BEA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 r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D2C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3507DC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AD7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ndom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don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B85C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367A2CE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469D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DBC3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4966070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7FF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28D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21EC748F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EE4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56B0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C9291C5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448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B9D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F23240A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FC4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BF4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6994A066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5E09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ffected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N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6744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1442BD31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5D46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Attention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to</w:t>
            </w:r>
            <w:proofErr w:type="spellEnd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EF58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  <w:tr w:rsidR="004B0625" w:rsidRPr="00514D0B" w14:paraId="3ACE0E14" w14:textId="77777777" w:rsidTr="006358A1">
        <w:trPr>
          <w:trHeight w:val="300"/>
        </w:trPr>
        <w:tc>
          <w:tcPr>
            <w:tcW w:w="6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B972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Response time </w:t>
            </w:r>
            <w:proofErr w:type="spellStart"/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308B" w14:textId="77777777" w:rsidR="004B0625" w:rsidRPr="00514D0B" w:rsidRDefault="004B0625" w:rsidP="00635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514D0B">
              <w:rPr>
                <w:rFonts w:ascii="Calibri" w:eastAsia="Times New Roman" w:hAnsi="Calibri" w:cs="Calibri"/>
                <w:color w:val="000000"/>
                <w:lang w:eastAsia="es-CO"/>
              </w:rPr>
              <w:t>Rates</w:t>
            </w:r>
          </w:p>
        </w:tc>
      </w:tr>
    </w:tbl>
    <w:p w14:paraId="0DFED6FB" w14:textId="77777777" w:rsidR="004B0625" w:rsidRPr="0069317F" w:rsidRDefault="004B0625" w:rsidP="004B0625">
      <w:pPr>
        <w:rPr>
          <w:lang w:val="en-US"/>
        </w:rPr>
      </w:pPr>
    </w:p>
    <w:p w14:paraId="0E36909F" w14:textId="77777777" w:rsidR="007B1062" w:rsidRDefault="007B1062"/>
    <w:sectPr w:rsidR="007B10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B5559"/>
    <w:multiLevelType w:val="hybridMultilevel"/>
    <w:tmpl w:val="046C14F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44C61"/>
    <w:multiLevelType w:val="multilevel"/>
    <w:tmpl w:val="B3463C4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7BE01B1"/>
    <w:multiLevelType w:val="hybridMultilevel"/>
    <w:tmpl w:val="2CBEE43E"/>
    <w:lvl w:ilvl="0" w:tplc="BB5892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AABF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C25C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C8AB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066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7448D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B0C6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04E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B045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A282B1E"/>
    <w:multiLevelType w:val="multilevel"/>
    <w:tmpl w:val="800E2F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28365405"/>
    <w:multiLevelType w:val="hybridMultilevel"/>
    <w:tmpl w:val="1C428B4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470B8"/>
    <w:multiLevelType w:val="multilevel"/>
    <w:tmpl w:val="190C33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abstractNum w:abstractNumId="6" w15:restartNumberingAfterBreak="0">
    <w:nsid w:val="37D46F3B"/>
    <w:multiLevelType w:val="hybridMultilevel"/>
    <w:tmpl w:val="E9CE4B0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471825"/>
    <w:multiLevelType w:val="multilevel"/>
    <w:tmpl w:val="F4BE9CE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0" w:hanging="1800"/>
      </w:pPr>
      <w:rPr>
        <w:rFonts w:hint="default"/>
      </w:rPr>
    </w:lvl>
  </w:abstractNum>
  <w:abstractNum w:abstractNumId="8" w15:restartNumberingAfterBreak="0">
    <w:nsid w:val="50F51CB2"/>
    <w:multiLevelType w:val="hybridMultilevel"/>
    <w:tmpl w:val="4364C51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95155"/>
    <w:multiLevelType w:val="hybridMultilevel"/>
    <w:tmpl w:val="9A402106"/>
    <w:lvl w:ilvl="0" w:tplc="8660A6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02AF1"/>
    <w:multiLevelType w:val="multilevel"/>
    <w:tmpl w:val="317255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0" w:hanging="1800"/>
      </w:pPr>
      <w:rPr>
        <w:rFonts w:hint="default"/>
      </w:rPr>
    </w:lvl>
  </w:abstractNum>
  <w:abstractNum w:abstractNumId="11" w15:restartNumberingAfterBreak="0">
    <w:nsid w:val="6207621C"/>
    <w:multiLevelType w:val="multilevel"/>
    <w:tmpl w:val="800E2F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6A102EBD"/>
    <w:multiLevelType w:val="hybridMultilevel"/>
    <w:tmpl w:val="6750DB58"/>
    <w:lvl w:ilvl="0" w:tplc="44CCBAA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C23AB"/>
    <w:multiLevelType w:val="multilevel"/>
    <w:tmpl w:val="190C33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abstractNum w:abstractNumId="14" w15:restartNumberingAfterBreak="0">
    <w:nsid w:val="72190789"/>
    <w:multiLevelType w:val="hybridMultilevel"/>
    <w:tmpl w:val="A03C857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1B2C9F"/>
    <w:multiLevelType w:val="hybridMultilevel"/>
    <w:tmpl w:val="369C63EC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E5D1A"/>
    <w:multiLevelType w:val="hybridMultilevel"/>
    <w:tmpl w:val="611607BC"/>
    <w:lvl w:ilvl="0" w:tplc="51AC95F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69496">
    <w:abstractNumId w:val="11"/>
  </w:num>
  <w:num w:numId="2" w16cid:durableId="2016952889">
    <w:abstractNumId w:val="8"/>
  </w:num>
  <w:num w:numId="3" w16cid:durableId="1487935726">
    <w:abstractNumId w:val="0"/>
  </w:num>
  <w:num w:numId="4" w16cid:durableId="280041715">
    <w:abstractNumId w:val="6"/>
  </w:num>
  <w:num w:numId="5" w16cid:durableId="1797412353">
    <w:abstractNumId w:val="4"/>
  </w:num>
  <w:num w:numId="6" w16cid:durableId="826939544">
    <w:abstractNumId w:val="15"/>
  </w:num>
  <w:num w:numId="7" w16cid:durableId="730424385">
    <w:abstractNumId w:val="2"/>
  </w:num>
  <w:num w:numId="8" w16cid:durableId="1659458902">
    <w:abstractNumId w:val="12"/>
  </w:num>
  <w:num w:numId="9" w16cid:durableId="289480073">
    <w:abstractNumId w:val="3"/>
  </w:num>
  <w:num w:numId="10" w16cid:durableId="1255627993">
    <w:abstractNumId w:val="1"/>
  </w:num>
  <w:num w:numId="11" w16cid:durableId="970477162">
    <w:abstractNumId w:val="5"/>
  </w:num>
  <w:num w:numId="12" w16cid:durableId="134104265">
    <w:abstractNumId w:val="9"/>
  </w:num>
  <w:num w:numId="13" w16cid:durableId="295767814">
    <w:abstractNumId w:val="7"/>
  </w:num>
  <w:num w:numId="14" w16cid:durableId="379136646">
    <w:abstractNumId w:val="13"/>
  </w:num>
  <w:num w:numId="15" w16cid:durableId="527187133">
    <w:abstractNumId w:val="16"/>
  </w:num>
  <w:num w:numId="16" w16cid:durableId="1457748886">
    <w:abstractNumId w:val="14"/>
  </w:num>
  <w:num w:numId="17" w16cid:durableId="1614325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tjS0MDc3tLSwNDdU0lEKTi0uzszPAykwrAUADE3AQywAAAA="/>
  </w:docVars>
  <w:rsids>
    <w:rsidRoot w:val="004B0625"/>
    <w:rsid w:val="004B0625"/>
    <w:rsid w:val="007B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E44A"/>
  <w15:chartTrackingRefBased/>
  <w15:docId w15:val="{A28BD272-5DB4-43F1-8606-D92D1B5D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25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06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B06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0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0625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4B0625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4B0625"/>
    <w:rPr>
      <w:i/>
      <w:iCs/>
    </w:rPr>
  </w:style>
  <w:style w:type="table" w:styleId="Tablaconcuadrcula">
    <w:name w:val="Table Grid"/>
    <w:basedOn w:val="Tablanormal"/>
    <w:uiPriority w:val="39"/>
    <w:rsid w:val="004B0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4B0625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4B0625"/>
    <w:rPr>
      <w:color w:val="808080"/>
    </w:rPr>
  </w:style>
  <w:style w:type="paragraph" w:styleId="Descripcin">
    <w:name w:val="caption"/>
    <w:basedOn w:val="Normal"/>
    <w:next w:val="Normal"/>
    <w:uiPriority w:val="99"/>
    <w:unhideWhenUsed/>
    <w:qFormat/>
    <w:rsid w:val="004B0625"/>
    <w:pPr>
      <w:spacing w:after="200" w:line="240" w:lineRule="auto"/>
    </w:pPr>
    <w:rPr>
      <w:rFonts w:ascii="Arial Narrow" w:eastAsia="Calibri" w:hAnsi="Arial Narrow" w:cs="Arial"/>
      <w:i/>
      <w:iCs/>
      <w:color w:val="44546A" w:themeColor="text2"/>
      <w:sz w:val="18"/>
      <w:szCs w:val="18"/>
      <w:lang w:val="es-ES" w:eastAsia="es-ES"/>
    </w:rPr>
  </w:style>
  <w:style w:type="paragraph" w:customStyle="1" w:styleId="Default">
    <w:name w:val="Default"/>
    <w:rsid w:val="004B06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4B062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B0625"/>
    <w:rPr>
      <w:color w:val="954F72"/>
      <w:u w:val="single"/>
    </w:rPr>
  </w:style>
  <w:style w:type="paragraph" w:customStyle="1" w:styleId="msonormal0">
    <w:name w:val="msonormal"/>
    <w:basedOn w:val="Normal"/>
    <w:rsid w:val="004B0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4B06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address">
    <w:name w:val="address"/>
    <w:basedOn w:val="Normal"/>
    <w:rsid w:val="004B0625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e-mail">
    <w:name w:val="e-mail"/>
    <w:basedOn w:val="Fuentedeprrafopredeter"/>
    <w:rsid w:val="004B0625"/>
    <w:rPr>
      <w:rFonts w:ascii="Courier" w:hAnsi="Courier"/>
      <w:noProof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B0625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4B06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B06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B062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0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06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062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B0625"/>
    <w:pPr>
      <w:spacing w:after="0" w:line="240" w:lineRule="auto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B0625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4B0625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4B06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B0625"/>
  </w:style>
  <w:style w:type="paragraph" w:styleId="Piedepgina">
    <w:name w:val="footer"/>
    <w:basedOn w:val="Normal"/>
    <w:link w:val="PiedepginaCar"/>
    <w:uiPriority w:val="99"/>
    <w:unhideWhenUsed/>
    <w:rsid w:val="004B06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B0625"/>
  </w:style>
  <w:style w:type="character" w:styleId="Nmerodelnea">
    <w:name w:val="line number"/>
    <w:basedOn w:val="Fuentedeprrafopredeter"/>
    <w:uiPriority w:val="99"/>
    <w:semiHidden/>
    <w:unhideWhenUsed/>
    <w:rsid w:val="004B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03</Words>
  <Characters>11020</Characters>
  <Application>Microsoft Office Word</Application>
  <DocSecurity>0</DocSecurity>
  <Lines>91</Lines>
  <Paragraphs>25</Paragraphs>
  <ScaleCrop>false</ScaleCrop>
  <Company/>
  <LinksUpToDate>false</LinksUpToDate>
  <CharactersWithSpaces>1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Guzman Cortes</dc:creator>
  <cp:keywords/>
  <dc:description/>
  <cp:lastModifiedBy>Diana Carolina Guzman Cortes</cp:lastModifiedBy>
  <cp:revision>1</cp:revision>
  <dcterms:created xsi:type="dcterms:W3CDTF">2022-11-07T23:59:00Z</dcterms:created>
  <dcterms:modified xsi:type="dcterms:W3CDTF">2022-11-08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a3de81-0d76-4be5-8ead-69f43490a7bb</vt:lpwstr>
  </property>
</Properties>
</file>